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230064" w14:textId="1299C941" w:rsidR="00D37071" w:rsidRPr="00BE36E2" w:rsidRDefault="00D37071" w:rsidP="00D37071">
      <w:pPr>
        <w:pStyle w:val="Caption"/>
        <w:keepNext w:val="0"/>
        <w:spacing w:line="360" w:lineRule="auto"/>
        <w:jc w:val="both"/>
        <w:rPr>
          <w:vanish/>
        </w:rPr>
      </w:pPr>
      <w:r w:rsidRPr="00E748FA">
        <w:rPr>
          <w:b/>
        </w:rPr>
        <w:t>T</w:t>
      </w:r>
      <w:r>
        <w:rPr>
          <w:b/>
        </w:rPr>
        <w:t>ABLE</w:t>
      </w:r>
      <w:r w:rsidRPr="00E748FA">
        <w:rPr>
          <w:b/>
        </w:rPr>
        <w:t xml:space="preserve"> </w:t>
      </w:r>
      <w:r w:rsidRPr="00E748FA">
        <w:rPr>
          <w:b/>
          <w:noProof/>
        </w:rPr>
        <w:t>S</w:t>
      </w:r>
      <w:r>
        <w:rPr>
          <w:b/>
          <w:noProof/>
        </w:rPr>
        <w:t>8</w:t>
      </w:r>
    </w:p>
    <w:tbl>
      <w:tblPr>
        <w:tblW w:w="847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70"/>
        <w:gridCol w:w="1814"/>
        <w:gridCol w:w="1984"/>
        <w:gridCol w:w="2211"/>
      </w:tblGrid>
      <w:tr w:rsidR="00D37071" w:rsidRPr="00CD7688" w14:paraId="71A5D181" w14:textId="77777777" w:rsidTr="00021589">
        <w:trPr>
          <w:trHeight w:val="292"/>
          <w:tblHeader/>
        </w:trPr>
        <w:tc>
          <w:tcPr>
            <w:tcW w:w="24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D2BD25" w14:textId="77777777" w:rsidR="00D37071" w:rsidRPr="00CD7688" w:rsidRDefault="00D37071" w:rsidP="00021589">
            <w:pPr>
              <w:spacing w:line="240" w:lineRule="auto"/>
              <w:jc w:val="center"/>
              <w:rPr>
                <w:b/>
              </w:rPr>
            </w:pPr>
            <w:r w:rsidRPr="00502139">
              <w:rPr>
                <w:b/>
              </w:rPr>
              <w:t>Test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</w:tcPr>
          <w:p w14:paraId="5DAEEC7C" w14:textId="77777777" w:rsidR="00D37071" w:rsidRDefault="00D37071" w:rsidP="00021589">
            <w:pPr>
              <w:spacing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ll isolates</w:t>
            </w:r>
          </w:p>
          <w:p w14:paraId="1AB34C28" w14:textId="77777777" w:rsidR="00D37071" w:rsidRPr="00CD7688" w:rsidRDefault="00D37071" w:rsidP="00021589">
            <w:pPr>
              <w:spacing w:line="240" w:lineRule="auto"/>
              <w:jc w:val="center"/>
              <w:rPr>
                <w:b/>
                <w:i/>
                <w:color w:val="000000"/>
              </w:rPr>
            </w:pPr>
            <w:r w:rsidRPr="00350449">
              <w:rPr>
                <w:color w:val="000000"/>
              </w:rPr>
              <w:t>n=91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7D5EB7" w14:textId="77777777" w:rsidR="00D37071" w:rsidRPr="00502139" w:rsidRDefault="00D37071" w:rsidP="00021589">
            <w:pPr>
              <w:spacing w:line="240" w:lineRule="auto"/>
              <w:jc w:val="center"/>
              <w:rPr>
                <w:b/>
                <w:color w:val="000000"/>
              </w:rPr>
            </w:pPr>
            <w:r w:rsidRPr="00CD7688">
              <w:rPr>
                <w:b/>
                <w:i/>
                <w:color w:val="000000"/>
              </w:rPr>
              <w:t>S. pneumoniae</w:t>
            </w:r>
            <w:r w:rsidRPr="00CD7688">
              <w:rPr>
                <w:b/>
                <w:color w:val="000000"/>
              </w:rPr>
              <w:t xml:space="preserve"> isolates</w:t>
            </w:r>
          </w:p>
          <w:p w14:paraId="43A7778F" w14:textId="77777777" w:rsidR="00D37071" w:rsidRPr="00DF0E50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DF0E50">
              <w:rPr>
                <w:color w:val="000000"/>
              </w:rPr>
              <w:t>n=</w:t>
            </w:r>
            <w:r>
              <w:rPr>
                <w:color w:val="000000"/>
              </w:rPr>
              <w:t>3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A28424" w14:textId="77777777" w:rsidR="00D37071" w:rsidRPr="00502139" w:rsidRDefault="00D37071" w:rsidP="00021589">
            <w:pPr>
              <w:spacing w:line="240" w:lineRule="auto"/>
              <w:jc w:val="center"/>
              <w:rPr>
                <w:b/>
                <w:color w:val="000000"/>
              </w:rPr>
            </w:pPr>
            <w:r w:rsidRPr="00CD7688">
              <w:rPr>
                <w:b/>
                <w:color w:val="000000"/>
              </w:rPr>
              <w:t>non-</w:t>
            </w:r>
            <w:r w:rsidRPr="00CD7688">
              <w:rPr>
                <w:b/>
                <w:i/>
                <w:color w:val="000000"/>
              </w:rPr>
              <w:t>S.</w:t>
            </w:r>
            <w:r w:rsidRPr="00502139">
              <w:rPr>
                <w:b/>
                <w:i/>
                <w:color w:val="000000"/>
              </w:rPr>
              <w:t xml:space="preserve"> </w:t>
            </w:r>
            <w:r w:rsidRPr="00CD7688">
              <w:rPr>
                <w:b/>
                <w:i/>
                <w:color w:val="000000"/>
              </w:rPr>
              <w:t>pneumoniae</w:t>
            </w:r>
            <w:r w:rsidRPr="00CD7688">
              <w:rPr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 xml:space="preserve">isolates </w:t>
            </w:r>
            <w:r w:rsidRPr="00CD7688">
              <w:rPr>
                <w:b/>
                <w:color w:val="000000"/>
              </w:rPr>
              <w:t>only</w:t>
            </w:r>
          </w:p>
          <w:p w14:paraId="17B40EBB" w14:textId="77777777" w:rsidR="00D37071" w:rsidRPr="00DF0E50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DF0E50">
              <w:rPr>
                <w:color w:val="000000"/>
              </w:rPr>
              <w:t>n=88</w:t>
            </w:r>
          </w:p>
        </w:tc>
      </w:tr>
      <w:tr w:rsidR="00D37071" w:rsidRPr="00CD7688" w14:paraId="6E0BD335" w14:textId="77777777" w:rsidTr="00021589">
        <w:trPr>
          <w:trHeight w:val="292"/>
        </w:trPr>
        <w:tc>
          <w:tcPr>
            <w:tcW w:w="247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633D33" w14:textId="77777777" w:rsidR="00D37071" w:rsidRPr="00CD7688" w:rsidRDefault="00D37071" w:rsidP="00021589">
            <w:pPr>
              <w:spacing w:line="240" w:lineRule="auto"/>
              <w:rPr>
                <w:b/>
                <w:bCs/>
                <w:color w:val="000000"/>
              </w:rPr>
            </w:pPr>
            <w:proofErr w:type="spellStart"/>
            <w:r w:rsidRPr="00502139">
              <w:rPr>
                <w:b/>
                <w:bCs/>
                <w:i/>
                <w:color w:val="000000"/>
              </w:rPr>
              <w:t>l</w:t>
            </w:r>
            <w:r w:rsidRPr="00CD7688">
              <w:rPr>
                <w:b/>
                <w:bCs/>
                <w:i/>
                <w:color w:val="000000"/>
              </w:rPr>
              <w:t>ytA</w:t>
            </w:r>
            <w:proofErr w:type="spellEnd"/>
            <w:r>
              <w:rPr>
                <w:b/>
                <w:bCs/>
                <w:color w:val="000000"/>
              </w:rPr>
              <w:t xml:space="preserve"> real-time </w:t>
            </w:r>
            <w:r w:rsidRPr="00CD7688">
              <w:rPr>
                <w:b/>
                <w:bCs/>
                <w:color w:val="000000"/>
              </w:rPr>
              <w:t>PCR</w:t>
            </w:r>
          </w:p>
        </w:tc>
        <w:tc>
          <w:tcPr>
            <w:tcW w:w="1814" w:type="dxa"/>
            <w:tcBorders>
              <w:top w:val="single" w:sz="12" w:space="0" w:color="auto"/>
            </w:tcBorders>
          </w:tcPr>
          <w:p w14:paraId="572F8067" w14:textId="77777777" w:rsidR="00D37071" w:rsidRPr="00CD7688" w:rsidRDefault="00D37071" w:rsidP="00021589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5DD612" w14:textId="77777777" w:rsidR="00D37071" w:rsidRPr="00CD7688" w:rsidRDefault="00D37071" w:rsidP="00021589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21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EA5000" w14:textId="77777777" w:rsidR="00D37071" w:rsidRPr="00CD7688" w:rsidRDefault="00D37071" w:rsidP="00021589">
            <w:pPr>
              <w:spacing w:line="240" w:lineRule="auto"/>
              <w:jc w:val="center"/>
            </w:pPr>
          </w:p>
        </w:tc>
      </w:tr>
      <w:tr w:rsidR="00D37071" w:rsidRPr="00CD7688" w14:paraId="1C9C674E" w14:textId="77777777" w:rsidTr="00021589">
        <w:trPr>
          <w:trHeight w:val="292"/>
        </w:trPr>
        <w:tc>
          <w:tcPr>
            <w:tcW w:w="2470" w:type="dxa"/>
            <w:shd w:val="clear" w:color="auto" w:fill="auto"/>
            <w:noWrap/>
            <w:vAlign w:val="bottom"/>
            <w:hideMark/>
          </w:tcPr>
          <w:p w14:paraId="56B295D5" w14:textId="77777777" w:rsidR="00D37071" w:rsidRPr="00CD7688" w:rsidRDefault="00D37071" w:rsidP="00021589">
            <w:pPr>
              <w:spacing w:line="240" w:lineRule="auto"/>
              <w:ind w:firstLine="462"/>
              <w:rPr>
                <w:color w:val="000000"/>
              </w:rPr>
            </w:pPr>
            <w:r w:rsidRPr="00CD7688">
              <w:rPr>
                <w:color w:val="000000"/>
              </w:rPr>
              <w:t>Positive</w:t>
            </w:r>
          </w:p>
        </w:tc>
        <w:tc>
          <w:tcPr>
            <w:tcW w:w="1814" w:type="dxa"/>
            <w:vAlign w:val="bottom"/>
          </w:tcPr>
          <w:p w14:paraId="1C2AF6B4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3</w:t>
            </w:r>
            <w:r w:rsidRPr="00502139">
              <w:rPr>
                <w:color w:val="000000"/>
              </w:rPr>
              <w:t xml:space="preserve"> (3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7472791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3</w:t>
            </w:r>
            <w:r w:rsidRPr="00502139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00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FC5A6CA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0</w:t>
            </w:r>
            <w:r w:rsidRPr="00502139">
              <w:rPr>
                <w:color w:val="000000"/>
              </w:rPr>
              <w:t xml:space="preserve"> (0</w:t>
            </w:r>
            <w:r>
              <w:rPr>
                <w:color w:val="000000"/>
              </w:rPr>
              <w:t xml:space="preserve"> %</w:t>
            </w:r>
            <w:r w:rsidRPr="00502139">
              <w:rPr>
                <w:color w:val="000000"/>
              </w:rPr>
              <w:t>)</w:t>
            </w:r>
          </w:p>
        </w:tc>
      </w:tr>
      <w:tr w:rsidR="00D37071" w:rsidRPr="00CD7688" w14:paraId="1892492B" w14:textId="77777777" w:rsidTr="00021589">
        <w:trPr>
          <w:trHeight w:val="292"/>
        </w:trPr>
        <w:tc>
          <w:tcPr>
            <w:tcW w:w="2470" w:type="dxa"/>
            <w:shd w:val="clear" w:color="auto" w:fill="auto"/>
            <w:noWrap/>
            <w:vAlign w:val="bottom"/>
            <w:hideMark/>
          </w:tcPr>
          <w:p w14:paraId="3733DF99" w14:textId="77777777" w:rsidR="00D37071" w:rsidRPr="00CD7688" w:rsidRDefault="00D37071" w:rsidP="00021589">
            <w:pPr>
              <w:spacing w:line="240" w:lineRule="auto"/>
              <w:ind w:firstLine="462"/>
              <w:rPr>
                <w:color w:val="000000"/>
              </w:rPr>
            </w:pPr>
            <w:r w:rsidRPr="00CD7688">
              <w:rPr>
                <w:color w:val="000000"/>
              </w:rPr>
              <w:t>Equivocal</w:t>
            </w:r>
          </w:p>
        </w:tc>
        <w:tc>
          <w:tcPr>
            <w:tcW w:w="1814" w:type="dxa"/>
            <w:vAlign w:val="bottom"/>
          </w:tcPr>
          <w:p w14:paraId="5C15B644" w14:textId="77777777" w:rsidR="00D37071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10</w:t>
            </w:r>
            <w:r w:rsidRPr="00502139">
              <w:rPr>
                <w:color w:val="000000"/>
              </w:rPr>
              <w:t xml:space="preserve"> (11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FE25B2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502139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7BF8F314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10</w:t>
            </w:r>
            <w:r w:rsidRPr="00502139">
              <w:rPr>
                <w:color w:val="000000"/>
              </w:rPr>
              <w:t xml:space="preserve"> (11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</w:tr>
      <w:tr w:rsidR="00D37071" w:rsidRPr="00CD7688" w14:paraId="1B19921A" w14:textId="77777777" w:rsidTr="00021589">
        <w:trPr>
          <w:trHeight w:val="292"/>
        </w:trPr>
        <w:tc>
          <w:tcPr>
            <w:tcW w:w="2470" w:type="dxa"/>
            <w:shd w:val="clear" w:color="auto" w:fill="auto"/>
            <w:noWrap/>
            <w:vAlign w:val="bottom"/>
            <w:hideMark/>
          </w:tcPr>
          <w:p w14:paraId="3F0DB6AF" w14:textId="77777777" w:rsidR="00D37071" w:rsidRPr="00CD7688" w:rsidRDefault="00D37071" w:rsidP="00021589">
            <w:pPr>
              <w:spacing w:line="240" w:lineRule="auto"/>
              <w:ind w:firstLine="462"/>
              <w:rPr>
                <w:color w:val="000000"/>
              </w:rPr>
            </w:pPr>
            <w:r w:rsidRPr="00CD7688">
              <w:rPr>
                <w:color w:val="000000"/>
              </w:rPr>
              <w:t>Negative</w:t>
            </w:r>
          </w:p>
        </w:tc>
        <w:tc>
          <w:tcPr>
            <w:tcW w:w="1814" w:type="dxa"/>
            <w:vAlign w:val="bottom"/>
          </w:tcPr>
          <w:p w14:paraId="0C263D08" w14:textId="77777777" w:rsidR="00D37071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78</w:t>
            </w:r>
            <w:r w:rsidRPr="00502139">
              <w:rPr>
                <w:color w:val="000000"/>
              </w:rPr>
              <w:t xml:space="preserve"> (86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000D23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502139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704B827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78</w:t>
            </w:r>
            <w:r w:rsidRPr="00502139">
              <w:rPr>
                <w:color w:val="000000"/>
              </w:rPr>
              <w:t xml:space="preserve"> (89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</w:tr>
      <w:tr w:rsidR="00D37071" w:rsidRPr="00CD7688" w14:paraId="0FDA6AC1" w14:textId="77777777" w:rsidTr="00021589">
        <w:trPr>
          <w:trHeight w:val="292"/>
        </w:trPr>
        <w:tc>
          <w:tcPr>
            <w:tcW w:w="2470" w:type="dxa"/>
            <w:shd w:val="clear" w:color="auto" w:fill="auto"/>
            <w:noWrap/>
            <w:vAlign w:val="bottom"/>
            <w:hideMark/>
          </w:tcPr>
          <w:p w14:paraId="3F06B26E" w14:textId="77777777" w:rsidR="00D37071" w:rsidRPr="00CD7688" w:rsidRDefault="00D37071" w:rsidP="00021589">
            <w:pPr>
              <w:spacing w:line="240" w:lineRule="auto"/>
              <w:rPr>
                <w:b/>
                <w:bCs/>
                <w:color w:val="000000"/>
              </w:rPr>
            </w:pPr>
            <w:r w:rsidRPr="00CD7688">
              <w:rPr>
                <w:b/>
                <w:bCs/>
                <w:color w:val="000000"/>
              </w:rPr>
              <w:t>Optochin</w:t>
            </w:r>
          </w:p>
        </w:tc>
        <w:tc>
          <w:tcPr>
            <w:tcW w:w="1814" w:type="dxa"/>
            <w:vAlign w:val="bottom"/>
          </w:tcPr>
          <w:p w14:paraId="7EF80EA2" w14:textId="77777777" w:rsidR="00D37071" w:rsidRPr="00CD7688" w:rsidRDefault="00D37071" w:rsidP="00021589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D56538B" w14:textId="77777777" w:rsidR="00D37071" w:rsidRPr="00CD7688" w:rsidRDefault="00D37071" w:rsidP="00021589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3CFA42F" w14:textId="77777777" w:rsidR="00D37071" w:rsidRPr="00CD7688" w:rsidRDefault="00D37071" w:rsidP="00021589">
            <w:pPr>
              <w:spacing w:line="240" w:lineRule="auto"/>
              <w:jc w:val="center"/>
            </w:pPr>
          </w:p>
        </w:tc>
      </w:tr>
      <w:tr w:rsidR="00D37071" w:rsidRPr="00CD7688" w14:paraId="20F93831" w14:textId="77777777" w:rsidTr="00021589">
        <w:trPr>
          <w:trHeight w:val="292"/>
        </w:trPr>
        <w:tc>
          <w:tcPr>
            <w:tcW w:w="2470" w:type="dxa"/>
            <w:shd w:val="clear" w:color="auto" w:fill="auto"/>
            <w:noWrap/>
            <w:vAlign w:val="bottom"/>
            <w:hideMark/>
          </w:tcPr>
          <w:p w14:paraId="493E331F" w14:textId="77777777" w:rsidR="00D37071" w:rsidRPr="00CD7688" w:rsidRDefault="00D37071" w:rsidP="00021589">
            <w:pPr>
              <w:spacing w:line="240" w:lineRule="auto"/>
              <w:ind w:firstLine="462"/>
              <w:rPr>
                <w:color w:val="000000"/>
              </w:rPr>
            </w:pPr>
            <w:r w:rsidRPr="00CD7688">
              <w:rPr>
                <w:color w:val="000000"/>
              </w:rPr>
              <w:t>Sensitive</w:t>
            </w:r>
          </w:p>
        </w:tc>
        <w:tc>
          <w:tcPr>
            <w:tcW w:w="1814" w:type="dxa"/>
            <w:vAlign w:val="bottom"/>
          </w:tcPr>
          <w:p w14:paraId="723C1143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3</w:t>
            </w:r>
            <w:r w:rsidRPr="00502139">
              <w:rPr>
                <w:color w:val="000000"/>
              </w:rPr>
              <w:t xml:space="preserve"> (3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6F31DA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3</w:t>
            </w:r>
            <w:r w:rsidRPr="00502139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00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5D82B13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0</w:t>
            </w:r>
            <w:r w:rsidRPr="00502139">
              <w:rPr>
                <w:color w:val="000000"/>
              </w:rPr>
              <w:t xml:space="preserve"> (0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</w:tr>
      <w:tr w:rsidR="00D37071" w:rsidRPr="00CD7688" w14:paraId="59210ACE" w14:textId="77777777" w:rsidTr="00021589">
        <w:trPr>
          <w:trHeight w:val="292"/>
        </w:trPr>
        <w:tc>
          <w:tcPr>
            <w:tcW w:w="2470" w:type="dxa"/>
            <w:shd w:val="clear" w:color="auto" w:fill="auto"/>
            <w:noWrap/>
            <w:vAlign w:val="bottom"/>
            <w:hideMark/>
          </w:tcPr>
          <w:p w14:paraId="13ED83CC" w14:textId="77777777" w:rsidR="00D37071" w:rsidRPr="00CD7688" w:rsidRDefault="00D37071" w:rsidP="00021589">
            <w:pPr>
              <w:spacing w:line="240" w:lineRule="auto"/>
              <w:ind w:firstLine="462"/>
              <w:rPr>
                <w:color w:val="000000"/>
              </w:rPr>
            </w:pPr>
            <w:r w:rsidRPr="00CD7688">
              <w:rPr>
                <w:color w:val="000000"/>
              </w:rPr>
              <w:t>Intermediate</w:t>
            </w:r>
          </w:p>
        </w:tc>
        <w:tc>
          <w:tcPr>
            <w:tcW w:w="1814" w:type="dxa"/>
            <w:vAlign w:val="bottom"/>
          </w:tcPr>
          <w:p w14:paraId="19E5F457" w14:textId="77777777" w:rsidR="00D37071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1</w:t>
            </w:r>
            <w:r w:rsidRPr="00502139">
              <w:rPr>
                <w:color w:val="000000"/>
              </w:rPr>
              <w:t xml:space="preserve"> (1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5DB6F2B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502139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E449BFC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1</w:t>
            </w:r>
            <w:r w:rsidRPr="00502139">
              <w:rPr>
                <w:color w:val="000000"/>
              </w:rPr>
              <w:t xml:space="preserve"> (1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</w:tr>
      <w:tr w:rsidR="00D37071" w:rsidRPr="00CD7688" w14:paraId="35887431" w14:textId="77777777" w:rsidTr="00021589">
        <w:trPr>
          <w:trHeight w:val="292"/>
        </w:trPr>
        <w:tc>
          <w:tcPr>
            <w:tcW w:w="2470" w:type="dxa"/>
            <w:shd w:val="clear" w:color="auto" w:fill="auto"/>
            <w:noWrap/>
            <w:vAlign w:val="bottom"/>
            <w:hideMark/>
          </w:tcPr>
          <w:p w14:paraId="63A86F34" w14:textId="77777777" w:rsidR="00D37071" w:rsidRPr="00CD7688" w:rsidRDefault="00D37071" w:rsidP="00021589">
            <w:pPr>
              <w:spacing w:line="240" w:lineRule="auto"/>
              <w:ind w:firstLine="462"/>
              <w:rPr>
                <w:color w:val="000000"/>
              </w:rPr>
            </w:pPr>
            <w:r w:rsidRPr="00CD7688">
              <w:rPr>
                <w:color w:val="000000"/>
              </w:rPr>
              <w:t>Resistant</w:t>
            </w:r>
          </w:p>
        </w:tc>
        <w:tc>
          <w:tcPr>
            <w:tcW w:w="1814" w:type="dxa"/>
            <w:vAlign w:val="bottom"/>
          </w:tcPr>
          <w:p w14:paraId="4FBF0D15" w14:textId="77777777" w:rsidR="00D37071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87</w:t>
            </w:r>
            <w:r w:rsidRPr="00502139">
              <w:rPr>
                <w:color w:val="000000"/>
              </w:rPr>
              <w:t xml:space="preserve"> (96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65CDBF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502139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F93008A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87</w:t>
            </w:r>
            <w:r w:rsidRPr="00502139">
              <w:rPr>
                <w:color w:val="000000"/>
              </w:rPr>
              <w:t xml:space="preserve"> (99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</w:tr>
      <w:tr w:rsidR="00D37071" w:rsidRPr="00CD7688" w14:paraId="2B65B33A" w14:textId="77777777" w:rsidTr="00021589">
        <w:trPr>
          <w:trHeight w:val="292"/>
        </w:trPr>
        <w:tc>
          <w:tcPr>
            <w:tcW w:w="2470" w:type="dxa"/>
            <w:shd w:val="clear" w:color="auto" w:fill="auto"/>
            <w:noWrap/>
            <w:vAlign w:val="bottom"/>
          </w:tcPr>
          <w:p w14:paraId="4EDE4F45" w14:textId="77777777" w:rsidR="00D37071" w:rsidRPr="00CD7688" w:rsidRDefault="00D37071" w:rsidP="00021589">
            <w:pPr>
              <w:spacing w:line="240" w:lineRule="auto"/>
              <w:rPr>
                <w:b/>
                <w:bCs/>
                <w:color w:val="000000"/>
              </w:rPr>
            </w:pPr>
            <w:r w:rsidRPr="00CD7688">
              <w:rPr>
                <w:b/>
                <w:bCs/>
                <w:color w:val="000000"/>
              </w:rPr>
              <w:t>MALDI-TOF MS</w:t>
            </w:r>
          </w:p>
        </w:tc>
        <w:tc>
          <w:tcPr>
            <w:tcW w:w="1814" w:type="dxa"/>
            <w:vAlign w:val="bottom"/>
          </w:tcPr>
          <w:p w14:paraId="4193F13E" w14:textId="77777777" w:rsidR="00D37071" w:rsidRPr="00CD7688" w:rsidRDefault="00D37071" w:rsidP="00021589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39AB5EE" w14:textId="77777777" w:rsidR="00D37071" w:rsidRPr="00CD7688" w:rsidRDefault="00D37071" w:rsidP="00021589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41426692" w14:textId="77777777" w:rsidR="00D37071" w:rsidRPr="00CD7688" w:rsidRDefault="00D37071" w:rsidP="00021589">
            <w:pPr>
              <w:spacing w:line="240" w:lineRule="auto"/>
              <w:jc w:val="center"/>
            </w:pPr>
          </w:p>
        </w:tc>
      </w:tr>
      <w:tr w:rsidR="00D37071" w:rsidRPr="00CD7688" w14:paraId="3898A158" w14:textId="77777777" w:rsidTr="00021589">
        <w:trPr>
          <w:trHeight w:val="292"/>
        </w:trPr>
        <w:tc>
          <w:tcPr>
            <w:tcW w:w="2470" w:type="dxa"/>
            <w:shd w:val="clear" w:color="auto" w:fill="auto"/>
            <w:noWrap/>
            <w:vAlign w:val="bottom"/>
          </w:tcPr>
          <w:p w14:paraId="779976C8" w14:textId="77777777" w:rsidR="00D37071" w:rsidRPr="00CD7688" w:rsidRDefault="00D37071" w:rsidP="00021589">
            <w:pPr>
              <w:spacing w:line="240" w:lineRule="auto"/>
              <w:ind w:firstLine="459"/>
              <w:rPr>
                <w:b/>
                <w:bCs/>
                <w:color w:val="000000"/>
              </w:rPr>
            </w:pPr>
            <w:r w:rsidRPr="00CD7688">
              <w:rPr>
                <w:color w:val="000000"/>
              </w:rPr>
              <w:t>ID obtained</w:t>
            </w:r>
          </w:p>
        </w:tc>
        <w:tc>
          <w:tcPr>
            <w:tcW w:w="1814" w:type="dxa"/>
            <w:vAlign w:val="bottom"/>
          </w:tcPr>
          <w:p w14:paraId="556ED822" w14:textId="77777777" w:rsidR="00D37071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80</w:t>
            </w:r>
            <w:r w:rsidRPr="00502139">
              <w:rPr>
                <w:color w:val="000000"/>
              </w:rPr>
              <w:t xml:space="preserve"> (88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8666566" w14:textId="77777777" w:rsidR="00D37071" w:rsidRPr="00CD7688" w:rsidRDefault="00D37071" w:rsidP="00021589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3</w:t>
            </w:r>
            <w:r w:rsidRPr="00502139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00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2B4CB3C0" w14:textId="77777777" w:rsidR="00D37071" w:rsidRPr="00CD7688" w:rsidRDefault="00D37071" w:rsidP="00021589">
            <w:pPr>
              <w:spacing w:line="240" w:lineRule="auto"/>
              <w:jc w:val="center"/>
            </w:pPr>
            <w:r w:rsidRPr="00CD7688">
              <w:rPr>
                <w:color w:val="000000"/>
              </w:rPr>
              <w:t>77</w:t>
            </w:r>
            <w:r w:rsidRPr="00502139">
              <w:rPr>
                <w:color w:val="000000"/>
              </w:rPr>
              <w:t xml:space="preserve"> (88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</w:tr>
      <w:tr w:rsidR="00D37071" w:rsidRPr="00CD7688" w14:paraId="22B0C759" w14:textId="77777777" w:rsidTr="00021589">
        <w:trPr>
          <w:trHeight w:val="292"/>
        </w:trPr>
        <w:tc>
          <w:tcPr>
            <w:tcW w:w="2470" w:type="dxa"/>
            <w:shd w:val="clear" w:color="auto" w:fill="auto"/>
            <w:noWrap/>
            <w:vAlign w:val="bottom"/>
          </w:tcPr>
          <w:p w14:paraId="52728994" w14:textId="77777777" w:rsidR="00D37071" w:rsidRPr="00CD7688" w:rsidRDefault="00D37071" w:rsidP="00021589">
            <w:pPr>
              <w:spacing w:line="240" w:lineRule="auto"/>
              <w:ind w:firstLine="459"/>
              <w:rPr>
                <w:b/>
                <w:bCs/>
                <w:color w:val="000000"/>
              </w:rPr>
            </w:pPr>
            <w:r w:rsidRPr="00CD7688">
              <w:rPr>
                <w:color w:val="000000"/>
              </w:rPr>
              <w:t>No ID obtained</w:t>
            </w:r>
          </w:p>
        </w:tc>
        <w:tc>
          <w:tcPr>
            <w:tcW w:w="1814" w:type="dxa"/>
            <w:vAlign w:val="bottom"/>
          </w:tcPr>
          <w:p w14:paraId="0F14E017" w14:textId="77777777" w:rsidR="00D37071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11</w:t>
            </w:r>
            <w:r w:rsidRPr="00502139">
              <w:rPr>
                <w:color w:val="000000"/>
              </w:rPr>
              <w:t xml:space="preserve"> (12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EE5865B" w14:textId="77777777" w:rsidR="00D37071" w:rsidRPr="00CD7688" w:rsidRDefault="00D37071" w:rsidP="00021589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</w:t>
            </w:r>
            <w:r w:rsidRPr="00502139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36602D25" w14:textId="77777777" w:rsidR="00D37071" w:rsidRPr="00CD7688" w:rsidRDefault="00D37071" w:rsidP="00021589">
            <w:pPr>
              <w:spacing w:line="240" w:lineRule="auto"/>
              <w:jc w:val="center"/>
            </w:pPr>
            <w:r w:rsidRPr="00CD7688">
              <w:rPr>
                <w:color w:val="000000"/>
              </w:rPr>
              <w:t>11</w:t>
            </w:r>
            <w:r>
              <w:rPr>
                <w:color w:val="000000"/>
              </w:rPr>
              <w:t xml:space="preserve"> (13%</w:t>
            </w:r>
            <w:r w:rsidRPr="00502139">
              <w:rPr>
                <w:color w:val="000000"/>
              </w:rPr>
              <w:t>)</w:t>
            </w:r>
          </w:p>
        </w:tc>
      </w:tr>
      <w:tr w:rsidR="00D37071" w:rsidRPr="00CD7688" w14:paraId="788B711E" w14:textId="77777777" w:rsidTr="00021589">
        <w:trPr>
          <w:trHeight w:val="292"/>
        </w:trPr>
        <w:tc>
          <w:tcPr>
            <w:tcW w:w="2470" w:type="dxa"/>
            <w:shd w:val="clear" w:color="auto" w:fill="auto"/>
            <w:noWrap/>
            <w:vAlign w:val="bottom"/>
            <w:hideMark/>
          </w:tcPr>
          <w:p w14:paraId="72DC722D" w14:textId="77777777" w:rsidR="00D37071" w:rsidRPr="00CD7688" w:rsidRDefault="00D37071" w:rsidP="00021589">
            <w:pPr>
              <w:spacing w:line="240" w:lineRule="auto"/>
              <w:rPr>
                <w:b/>
                <w:bCs/>
                <w:color w:val="000000"/>
              </w:rPr>
            </w:pPr>
            <w:r w:rsidRPr="00CD7688">
              <w:rPr>
                <w:b/>
                <w:bCs/>
                <w:color w:val="000000"/>
              </w:rPr>
              <w:t>Bile solubility</w:t>
            </w:r>
          </w:p>
        </w:tc>
        <w:tc>
          <w:tcPr>
            <w:tcW w:w="1814" w:type="dxa"/>
            <w:vAlign w:val="bottom"/>
          </w:tcPr>
          <w:p w14:paraId="0E15282E" w14:textId="77777777" w:rsidR="00D37071" w:rsidRPr="00CD7688" w:rsidRDefault="00D37071" w:rsidP="00021589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CB31BB1" w14:textId="77777777" w:rsidR="00D37071" w:rsidRPr="00CD7688" w:rsidRDefault="00D37071" w:rsidP="00021589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E3A2ADE" w14:textId="77777777" w:rsidR="00D37071" w:rsidRPr="00CD7688" w:rsidRDefault="00D37071" w:rsidP="00021589">
            <w:pPr>
              <w:spacing w:line="240" w:lineRule="auto"/>
              <w:jc w:val="center"/>
            </w:pPr>
          </w:p>
        </w:tc>
      </w:tr>
      <w:tr w:rsidR="00D37071" w:rsidRPr="00CD7688" w14:paraId="6BE9D9B2" w14:textId="77777777" w:rsidTr="00021589">
        <w:trPr>
          <w:trHeight w:val="292"/>
        </w:trPr>
        <w:tc>
          <w:tcPr>
            <w:tcW w:w="2470" w:type="dxa"/>
            <w:shd w:val="clear" w:color="auto" w:fill="auto"/>
            <w:noWrap/>
            <w:vAlign w:val="bottom"/>
            <w:hideMark/>
          </w:tcPr>
          <w:p w14:paraId="187F9060" w14:textId="77777777" w:rsidR="00D37071" w:rsidRPr="00CD7688" w:rsidRDefault="00D37071" w:rsidP="00021589">
            <w:pPr>
              <w:spacing w:line="240" w:lineRule="auto"/>
              <w:ind w:firstLine="462"/>
              <w:rPr>
                <w:color w:val="000000"/>
              </w:rPr>
            </w:pPr>
            <w:r w:rsidRPr="00CD7688">
              <w:rPr>
                <w:color w:val="000000"/>
              </w:rPr>
              <w:t>Soluble</w:t>
            </w:r>
          </w:p>
        </w:tc>
        <w:tc>
          <w:tcPr>
            <w:tcW w:w="1814" w:type="dxa"/>
            <w:vAlign w:val="bottom"/>
          </w:tcPr>
          <w:p w14:paraId="70D26BBE" w14:textId="77777777" w:rsidR="00D37071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5</w:t>
            </w:r>
            <w:r w:rsidRPr="00502139">
              <w:rPr>
                <w:color w:val="000000"/>
              </w:rPr>
              <w:t xml:space="preserve"> (5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37C530E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Pr="00502139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00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38B23D0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2</w:t>
            </w:r>
            <w:r w:rsidRPr="00502139">
              <w:rPr>
                <w:color w:val="000000"/>
              </w:rPr>
              <w:t xml:space="preserve"> (2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</w:tr>
      <w:tr w:rsidR="00D37071" w:rsidRPr="00CD7688" w14:paraId="379984FB" w14:textId="77777777" w:rsidTr="00021589">
        <w:trPr>
          <w:trHeight w:val="292"/>
        </w:trPr>
        <w:tc>
          <w:tcPr>
            <w:tcW w:w="2470" w:type="dxa"/>
            <w:shd w:val="clear" w:color="auto" w:fill="auto"/>
            <w:noWrap/>
            <w:vAlign w:val="bottom"/>
            <w:hideMark/>
          </w:tcPr>
          <w:p w14:paraId="05517A87" w14:textId="77777777" w:rsidR="00D37071" w:rsidRPr="00CD7688" w:rsidRDefault="00D37071" w:rsidP="00021589">
            <w:pPr>
              <w:spacing w:line="240" w:lineRule="auto"/>
              <w:ind w:firstLine="462"/>
              <w:rPr>
                <w:color w:val="000000"/>
              </w:rPr>
            </w:pPr>
            <w:r w:rsidRPr="00CD7688">
              <w:rPr>
                <w:color w:val="000000"/>
              </w:rPr>
              <w:t>Insoluble</w:t>
            </w:r>
          </w:p>
        </w:tc>
        <w:tc>
          <w:tcPr>
            <w:tcW w:w="1814" w:type="dxa"/>
            <w:vAlign w:val="bottom"/>
          </w:tcPr>
          <w:p w14:paraId="21D64012" w14:textId="77777777" w:rsidR="00D37071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58</w:t>
            </w:r>
            <w:r w:rsidRPr="00502139">
              <w:rPr>
                <w:color w:val="000000"/>
              </w:rPr>
              <w:t xml:space="preserve"> (64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64C0C4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502139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B43EAF5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58</w:t>
            </w:r>
            <w:r w:rsidRPr="00502139">
              <w:rPr>
                <w:color w:val="000000"/>
              </w:rPr>
              <w:t xml:space="preserve"> (66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</w:tr>
      <w:tr w:rsidR="00D37071" w:rsidRPr="00CD7688" w14:paraId="734C0D26" w14:textId="77777777" w:rsidTr="00021589">
        <w:trPr>
          <w:trHeight w:val="292"/>
        </w:trPr>
        <w:tc>
          <w:tcPr>
            <w:tcW w:w="2470" w:type="dxa"/>
            <w:shd w:val="clear" w:color="auto" w:fill="auto"/>
            <w:noWrap/>
            <w:vAlign w:val="bottom"/>
            <w:hideMark/>
          </w:tcPr>
          <w:p w14:paraId="178F7212" w14:textId="77777777" w:rsidR="00D37071" w:rsidRPr="00CD7688" w:rsidRDefault="00D37071" w:rsidP="00021589">
            <w:pPr>
              <w:spacing w:line="240" w:lineRule="auto"/>
              <w:ind w:firstLine="462"/>
              <w:rPr>
                <w:color w:val="000000"/>
              </w:rPr>
            </w:pPr>
            <w:r w:rsidRPr="00CD7688">
              <w:rPr>
                <w:color w:val="000000"/>
              </w:rPr>
              <w:t>Not readable</w:t>
            </w:r>
            <w:r>
              <w:rPr>
                <w:color w:val="000000"/>
              </w:rPr>
              <w:t>^</w:t>
            </w:r>
          </w:p>
        </w:tc>
        <w:tc>
          <w:tcPr>
            <w:tcW w:w="1814" w:type="dxa"/>
            <w:vAlign w:val="bottom"/>
          </w:tcPr>
          <w:p w14:paraId="7517CAB1" w14:textId="77777777" w:rsidR="00D37071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28</w:t>
            </w:r>
            <w:r w:rsidRPr="00502139">
              <w:rPr>
                <w:color w:val="000000"/>
              </w:rPr>
              <w:t xml:space="preserve"> (31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C7E44F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502139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B8E75DB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28</w:t>
            </w:r>
            <w:r w:rsidRPr="00502139">
              <w:rPr>
                <w:color w:val="000000"/>
              </w:rPr>
              <w:t xml:space="preserve"> (32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</w:tr>
      <w:tr w:rsidR="00D37071" w:rsidRPr="00CD7688" w14:paraId="33894BA7" w14:textId="77777777" w:rsidTr="00021589">
        <w:trPr>
          <w:trHeight w:val="292"/>
        </w:trPr>
        <w:tc>
          <w:tcPr>
            <w:tcW w:w="2470" w:type="dxa"/>
            <w:shd w:val="clear" w:color="auto" w:fill="auto"/>
            <w:noWrap/>
            <w:vAlign w:val="bottom"/>
            <w:hideMark/>
          </w:tcPr>
          <w:p w14:paraId="47A16CA8" w14:textId="77777777" w:rsidR="00D37071" w:rsidRPr="00502139" w:rsidRDefault="00D37071" w:rsidP="00021589">
            <w:pPr>
              <w:spacing w:line="240" w:lineRule="auto"/>
              <w:rPr>
                <w:b/>
                <w:bCs/>
                <w:color w:val="000000"/>
              </w:rPr>
            </w:pPr>
            <w:r w:rsidRPr="00CD7688">
              <w:rPr>
                <w:b/>
                <w:bCs/>
                <w:color w:val="000000"/>
              </w:rPr>
              <w:t>Latex Agglutination</w:t>
            </w:r>
          </w:p>
        </w:tc>
        <w:tc>
          <w:tcPr>
            <w:tcW w:w="1814" w:type="dxa"/>
            <w:vAlign w:val="bottom"/>
          </w:tcPr>
          <w:p w14:paraId="16D23AA2" w14:textId="77777777" w:rsidR="00D37071" w:rsidRPr="00CD7688" w:rsidRDefault="00D37071" w:rsidP="00021589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1A2004E9" w14:textId="77777777" w:rsidR="00D37071" w:rsidRPr="00CD7688" w:rsidRDefault="00D37071" w:rsidP="00021589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96930FD" w14:textId="77777777" w:rsidR="00D37071" w:rsidRPr="00CD7688" w:rsidRDefault="00D37071" w:rsidP="00021589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D37071" w:rsidRPr="00CD7688" w14:paraId="794F3CE8" w14:textId="77777777" w:rsidTr="00021589">
        <w:trPr>
          <w:trHeight w:val="292"/>
        </w:trPr>
        <w:tc>
          <w:tcPr>
            <w:tcW w:w="2470" w:type="dxa"/>
            <w:shd w:val="clear" w:color="auto" w:fill="auto"/>
            <w:noWrap/>
            <w:vAlign w:val="bottom"/>
            <w:hideMark/>
          </w:tcPr>
          <w:p w14:paraId="3528152B" w14:textId="77777777" w:rsidR="00D37071" w:rsidRPr="00CD7688" w:rsidRDefault="00D37071" w:rsidP="00021589">
            <w:pPr>
              <w:spacing w:line="240" w:lineRule="auto"/>
              <w:ind w:firstLine="462"/>
              <w:rPr>
                <w:color w:val="000000"/>
              </w:rPr>
            </w:pPr>
            <w:r w:rsidRPr="00CD7688">
              <w:rPr>
                <w:color w:val="000000"/>
              </w:rPr>
              <w:t>Serotyping result</w:t>
            </w:r>
          </w:p>
        </w:tc>
        <w:tc>
          <w:tcPr>
            <w:tcW w:w="1814" w:type="dxa"/>
            <w:vAlign w:val="bottom"/>
          </w:tcPr>
          <w:p w14:paraId="5DC0E1BE" w14:textId="77777777" w:rsidR="00D37071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13</w:t>
            </w:r>
            <w:r w:rsidRPr="00502139">
              <w:rPr>
                <w:color w:val="000000"/>
              </w:rPr>
              <w:t xml:space="preserve"> (14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A12F08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Pr="00502139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00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1962D29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10</w:t>
            </w:r>
            <w:r w:rsidRPr="00502139">
              <w:rPr>
                <w:color w:val="000000"/>
              </w:rPr>
              <w:t xml:space="preserve"> (11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</w:tr>
      <w:tr w:rsidR="00D37071" w:rsidRPr="00CD7688" w14:paraId="793356A9" w14:textId="77777777" w:rsidTr="00021589">
        <w:trPr>
          <w:trHeight w:val="292"/>
        </w:trPr>
        <w:tc>
          <w:tcPr>
            <w:tcW w:w="2470" w:type="dxa"/>
            <w:shd w:val="clear" w:color="auto" w:fill="auto"/>
            <w:noWrap/>
            <w:vAlign w:val="bottom"/>
            <w:hideMark/>
          </w:tcPr>
          <w:p w14:paraId="6FE08744" w14:textId="77777777" w:rsidR="00D37071" w:rsidRPr="00CD7688" w:rsidRDefault="00D37071" w:rsidP="00021589">
            <w:pPr>
              <w:spacing w:line="240" w:lineRule="auto"/>
              <w:ind w:firstLine="462"/>
              <w:rPr>
                <w:color w:val="000000"/>
              </w:rPr>
            </w:pPr>
            <w:r w:rsidRPr="00CD7688">
              <w:rPr>
                <w:color w:val="000000"/>
              </w:rPr>
              <w:t>Negative</w:t>
            </w:r>
            <w:r>
              <w:rPr>
                <w:color w:val="000000"/>
              </w:rPr>
              <w:t>*</w:t>
            </w:r>
          </w:p>
        </w:tc>
        <w:tc>
          <w:tcPr>
            <w:tcW w:w="1814" w:type="dxa"/>
            <w:vAlign w:val="bottom"/>
          </w:tcPr>
          <w:p w14:paraId="13B2322B" w14:textId="77777777" w:rsidR="00D37071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45</w:t>
            </w:r>
            <w:r w:rsidRPr="00502139">
              <w:rPr>
                <w:color w:val="000000"/>
              </w:rPr>
              <w:t xml:space="preserve"> (49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3B55D7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502139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D58F81E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45</w:t>
            </w:r>
            <w:r w:rsidRPr="00502139">
              <w:rPr>
                <w:color w:val="000000"/>
              </w:rPr>
              <w:t xml:space="preserve"> (51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</w:tr>
      <w:tr w:rsidR="00D37071" w:rsidRPr="00CD7688" w14:paraId="11D1CCF2" w14:textId="77777777" w:rsidTr="00021589">
        <w:trPr>
          <w:trHeight w:val="292"/>
        </w:trPr>
        <w:tc>
          <w:tcPr>
            <w:tcW w:w="2470" w:type="dxa"/>
            <w:shd w:val="clear" w:color="auto" w:fill="auto"/>
            <w:noWrap/>
            <w:vAlign w:val="bottom"/>
            <w:hideMark/>
          </w:tcPr>
          <w:p w14:paraId="41908156" w14:textId="77777777" w:rsidR="00D37071" w:rsidRPr="00CD7688" w:rsidRDefault="00D37071" w:rsidP="00021589">
            <w:pPr>
              <w:spacing w:line="240" w:lineRule="auto"/>
              <w:ind w:firstLine="462"/>
              <w:rPr>
                <w:color w:val="000000"/>
              </w:rPr>
            </w:pPr>
            <w:r w:rsidRPr="00CD7688">
              <w:rPr>
                <w:color w:val="000000"/>
              </w:rPr>
              <w:t xml:space="preserve">Not </w:t>
            </w:r>
            <w:r>
              <w:rPr>
                <w:color w:val="000000"/>
              </w:rPr>
              <w:t>readable^</w:t>
            </w:r>
          </w:p>
        </w:tc>
        <w:tc>
          <w:tcPr>
            <w:tcW w:w="1814" w:type="dxa"/>
            <w:vAlign w:val="bottom"/>
          </w:tcPr>
          <w:p w14:paraId="5FBEA877" w14:textId="77777777" w:rsidR="00D37071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33</w:t>
            </w:r>
            <w:r w:rsidRPr="00502139">
              <w:rPr>
                <w:color w:val="000000"/>
              </w:rPr>
              <w:t xml:space="preserve"> (36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051D079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502139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DB7735E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33</w:t>
            </w:r>
            <w:r w:rsidRPr="00502139">
              <w:rPr>
                <w:color w:val="000000"/>
              </w:rPr>
              <w:t xml:space="preserve"> (38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</w:tr>
      <w:tr w:rsidR="00D37071" w:rsidRPr="00CD7688" w14:paraId="58E4BCD0" w14:textId="77777777" w:rsidTr="00021589">
        <w:trPr>
          <w:trHeight w:val="292"/>
        </w:trPr>
        <w:tc>
          <w:tcPr>
            <w:tcW w:w="2470" w:type="dxa"/>
            <w:shd w:val="clear" w:color="auto" w:fill="auto"/>
            <w:noWrap/>
            <w:vAlign w:val="bottom"/>
            <w:hideMark/>
          </w:tcPr>
          <w:p w14:paraId="38B013B1" w14:textId="77777777" w:rsidR="00D37071" w:rsidRPr="00CD7688" w:rsidRDefault="00D37071" w:rsidP="00021589">
            <w:pPr>
              <w:spacing w:line="240" w:lineRule="auto"/>
              <w:rPr>
                <w:b/>
                <w:bCs/>
                <w:color w:val="000000"/>
              </w:rPr>
            </w:pPr>
            <w:r w:rsidRPr="00CD7688">
              <w:rPr>
                <w:b/>
                <w:bCs/>
                <w:color w:val="000000"/>
              </w:rPr>
              <w:t>Microarray</w:t>
            </w:r>
          </w:p>
        </w:tc>
        <w:tc>
          <w:tcPr>
            <w:tcW w:w="1814" w:type="dxa"/>
            <w:vAlign w:val="bottom"/>
          </w:tcPr>
          <w:p w14:paraId="55F0347B" w14:textId="77777777" w:rsidR="00D37071" w:rsidRPr="00CD7688" w:rsidRDefault="00D37071" w:rsidP="00021589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B1A41F3" w14:textId="77777777" w:rsidR="00D37071" w:rsidRPr="00CD7688" w:rsidRDefault="00D37071" w:rsidP="00021589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960FD5D" w14:textId="77777777" w:rsidR="00D37071" w:rsidRPr="00CD7688" w:rsidRDefault="00D37071" w:rsidP="00021589">
            <w:pPr>
              <w:spacing w:line="240" w:lineRule="auto"/>
              <w:jc w:val="center"/>
            </w:pPr>
          </w:p>
        </w:tc>
      </w:tr>
      <w:tr w:rsidR="00D37071" w:rsidRPr="00CD7688" w14:paraId="1B565E68" w14:textId="77777777" w:rsidTr="00021589">
        <w:trPr>
          <w:trHeight w:val="292"/>
        </w:trPr>
        <w:tc>
          <w:tcPr>
            <w:tcW w:w="2470" w:type="dxa"/>
            <w:shd w:val="clear" w:color="auto" w:fill="auto"/>
            <w:noWrap/>
            <w:vAlign w:val="bottom"/>
            <w:hideMark/>
          </w:tcPr>
          <w:p w14:paraId="5A2C6435" w14:textId="77777777" w:rsidR="00D37071" w:rsidRPr="00CD7688" w:rsidRDefault="00D37071" w:rsidP="00021589">
            <w:pPr>
              <w:spacing w:line="240" w:lineRule="auto"/>
              <w:ind w:firstLine="462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CD7688">
              <w:rPr>
                <w:color w:val="000000"/>
              </w:rPr>
              <w:t>erotyping result</w:t>
            </w:r>
          </w:p>
        </w:tc>
        <w:tc>
          <w:tcPr>
            <w:tcW w:w="1814" w:type="dxa"/>
            <w:vAlign w:val="bottom"/>
          </w:tcPr>
          <w:p w14:paraId="740D2DA0" w14:textId="77777777" w:rsidR="00D37071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39</w:t>
            </w:r>
            <w:r w:rsidRPr="00502139">
              <w:rPr>
                <w:color w:val="000000"/>
              </w:rPr>
              <w:t xml:space="preserve"> (43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9C544D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502139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3</w:t>
            </w:r>
            <w:r w:rsidRPr="00502139">
              <w:rPr>
                <w:color w:val="000000"/>
              </w:rPr>
              <w:t>3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05AED81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38</w:t>
            </w:r>
            <w:r w:rsidRPr="00502139">
              <w:rPr>
                <w:color w:val="000000"/>
              </w:rPr>
              <w:t xml:space="preserve"> (43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</w:tr>
      <w:tr w:rsidR="00D37071" w:rsidRPr="00CD7688" w14:paraId="2A45B74C" w14:textId="77777777" w:rsidTr="00021589">
        <w:trPr>
          <w:trHeight w:val="292"/>
        </w:trPr>
        <w:tc>
          <w:tcPr>
            <w:tcW w:w="2470" w:type="dxa"/>
            <w:shd w:val="clear" w:color="auto" w:fill="auto"/>
            <w:noWrap/>
            <w:vAlign w:val="bottom"/>
            <w:hideMark/>
          </w:tcPr>
          <w:p w14:paraId="5B708EE0" w14:textId="77777777" w:rsidR="00D37071" w:rsidRPr="00CD7688" w:rsidRDefault="00D37071" w:rsidP="00021589">
            <w:pPr>
              <w:spacing w:line="240" w:lineRule="auto"/>
              <w:ind w:firstLine="462"/>
              <w:rPr>
                <w:color w:val="000000"/>
              </w:rPr>
            </w:pPr>
            <w:r w:rsidRPr="00CD7688">
              <w:rPr>
                <w:color w:val="000000"/>
              </w:rPr>
              <w:t>Negative</w:t>
            </w:r>
            <w:r>
              <w:rPr>
                <w:color w:val="000000"/>
              </w:rPr>
              <w:t>*</w:t>
            </w:r>
          </w:p>
        </w:tc>
        <w:tc>
          <w:tcPr>
            <w:tcW w:w="1814" w:type="dxa"/>
            <w:vAlign w:val="bottom"/>
          </w:tcPr>
          <w:p w14:paraId="08261214" w14:textId="77777777" w:rsidR="00D37071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3</w:t>
            </w:r>
            <w:r w:rsidRPr="00502139">
              <w:rPr>
                <w:color w:val="000000"/>
              </w:rPr>
              <w:t xml:space="preserve"> (3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7902F8E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 (0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17D2D75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3</w:t>
            </w:r>
            <w:r w:rsidRPr="00502139">
              <w:rPr>
                <w:color w:val="000000"/>
              </w:rPr>
              <w:t xml:space="preserve"> (3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</w:tr>
      <w:tr w:rsidR="00D37071" w:rsidRPr="00CD7688" w14:paraId="1DBCE89A" w14:textId="77777777" w:rsidTr="00021589">
        <w:trPr>
          <w:trHeight w:val="292"/>
        </w:trPr>
        <w:tc>
          <w:tcPr>
            <w:tcW w:w="2470" w:type="dxa"/>
            <w:shd w:val="clear" w:color="auto" w:fill="auto"/>
            <w:noWrap/>
            <w:vAlign w:val="bottom"/>
            <w:hideMark/>
          </w:tcPr>
          <w:p w14:paraId="4F95B7A0" w14:textId="77777777" w:rsidR="00D37071" w:rsidRPr="00CD7688" w:rsidRDefault="00D37071" w:rsidP="00021589">
            <w:pPr>
              <w:spacing w:line="240" w:lineRule="auto"/>
              <w:ind w:firstLine="462"/>
              <w:rPr>
                <w:color w:val="000000"/>
              </w:rPr>
            </w:pPr>
            <w:r w:rsidRPr="00CD7688">
              <w:rPr>
                <w:color w:val="000000"/>
              </w:rPr>
              <w:t>Not tested</w:t>
            </w:r>
          </w:p>
        </w:tc>
        <w:tc>
          <w:tcPr>
            <w:tcW w:w="1814" w:type="dxa"/>
            <w:vAlign w:val="bottom"/>
          </w:tcPr>
          <w:p w14:paraId="3DB246DF" w14:textId="77777777" w:rsidR="00D37071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49</w:t>
            </w:r>
            <w:r w:rsidRPr="00502139">
              <w:rPr>
                <w:color w:val="000000"/>
              </w:rPr>
              <w:t xml:space="preserve"> (54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B55B95E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Pr="00502139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67%</w:t>
            </w:r>
            <w:r w:rsidRPr="00502139">
              <w:rPr>
                <w:color w:val="000000"/>
              </w:rPr>
              <w:t>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2B53B9E" w14:textId="77777777" w:rsidR="00D37071" w:rsidRPr="00CD7688" w:rsidRDefault="00D37071" w:rsidP="00021589">
            <w:pPr>
              <w:spacing w:line="240" w:lineRule="auto"/>
              <w:jc w:val="center"/>
              <w:rPr>
                <w:color w:val="000000"/>
              </w:rPr>
            </w:pPr>
            <w:r w:rsidRPr="00CD7688">
              <w:rPr>
                <w:color w:val="000000"/>
              </w:rPr>
              <w:t>47</w:t>
            </w:r>
            <w:r w:rsidRPr="00502139">
              <w:rPr>
                <w:color w:val="000000"/>
              </w:rPr>
              <w:t xml:space="preserve"> (53</w:t>
            </w:r>
            <w:r>
              <w:rPr>
                <w:color w:val="000000"/>
              </w:rPr>
              <w:t>%</w:t>
            </w:r>
            <w:r w:rsidRPr="00502139">
              <w:rPr>
                <w:color w:val="000000"/>
              </w:rPr>
              <w:t>)</w:t>
            </w:r>
          </w:p>
        </w:tc>
      </w:tr>
    </w:tbl>
    <w:p w14:paraId="73342B5E" w14:textId="77777777" w:rsidR="00D37071" w:rsidRDefault="00D37071" w:rsidP="00D37071">
      <w:pPr>
        <w:spacing w:line="240" w:lineRule="auto"/>
      </w:pPr>
      <w:r>
        <w:t xml:space="preserve">‘Serotyping result’ indicates a serotyping result was obtained, this includes </w:t>
      </w:r>
      <w:proofErr w:type="spellStart"/>
      <w:r>
        <w:t>pseudoserotypes</w:t>
      </w:r>
      <w:proofErr w:type="spellEnd"/>
      <w:r>
        <w:t xml:space="preserve"> from non-pneumococcal species; *Indicates no serotyping result was obtained; ^Bacterial culture did not emulsify in saline or only partially emulsified in saline rendering the sample ‘not-readable’.</w:t>
      </w:r>
    </w:p>
    <w:p w14:paraId="4DED20CF" w14:textId="77777777" w:rsidR="002960AE" w:rsidRDefault="002960AE"/>
    <w:sectPr w:rsidR="002960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071"/>
    <w:rsid w:val="00037F45"/>
    <w:rsid w:val="00042CB6"/>
    <w:rsid w:val="0023751F"/>
    <w:rsid w:val="002960AE"/>
    <w:rsid w:val="00391046"/>
    <w:rsid w:val="003A3138"/>
    <w:rsid w:val="003B1CDE"/>
    <w:rsid w:val="003D3036"/>
    <w:rsid w:val="003E1013"/>
    <w:rsid w:val="004373CF"/>
    <w:rsid w:val="0046618D"/>
    <w:rsid w:val="006D23ED"/>
    <w:rsid w:val="00724182"/>
    <w:rsid w:val="008C334F"/>
    <w:rsid w:val="009055A5"/>
    <w:rsid w:val="009147B0"/>
    <w:rsid w:val="009222EB"/>
    <w:rsid w:val="00AF6307"/>
    <w:rsid w:val="00B148D4"/>
    <w:rsid w:val="00B31304"/>
    <w:rsid w:val="00C13CD2"/>
    <w:rsid w:val="00C2438E"/>
    <w:rsid w:val="00C93F97"/>
    <w:rsid w:val="00CA5B07"/>
    <w:rsid w:val="00CD73E6"/>
    <w:rsid w:val="00D37071"/>
    <w:rsid w:val="00DC3E4D"/>
    <w:rsid w:val="00EA33AD"/>
    <w:rsid w:val="00ED00B7"/>
    <w:rsid w:val="00EE4B21"/>
    <w:rsid w:val="00F268DB"/>
    <w:rsid w:val="00F87269"/>
    <w:rsid w:val="00FA4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47CA4"/>
  <w15:chartTrackingRefBased/>
  <w15:docId w15:val="{C11D01AD-516C-4F7A-A32D-B6AEF7CB8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071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D37071"/>
    <w:pPr>
      <w:keepNext/>
      <w:spacing w:before="240" w:after="0" w:line="240" w:lineRule="auto"/>
      <w:jc w:val="center"/>
    </w:pPr>
    <w:rPr>
      <w:rFonts w:eastAsia="Times New Roman" w:cs="Times New Roman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oelsen</dc:creator>
  <cp:keywords/>
  <dc:description/>
  <cp:lastModifiedBy>Laura Boelsen</cp:lastModifiedBy>
  <cp:revision>1</cp:revision>
  <dcterms:created xsi:type="dcterms:W3CDTF">2020-05-21T01:58:00Z</dcterms:created>
  <dcterms:modified xsi:type="dcterms:W3CDTF">2020-05-21T01:59:00Z</dcterms:modified>
</cp:coreProperties>
</file>